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E9B25" w14:textId="77777777" w:rsidR="006F2C94" w:rsidRDefault="006F2C94" w:rsidP="006F2C94">
      <w:pPr>
        <w:ind w:right="-360"/>
      </w:pPr>
    </w:p>
    <w:p w14:paraId="1002BCFA" w14:textId="77777777" w:rsidR="006F2C94" w:rsidRDefault="006F2C94" w:rsidP="006F2C94">
      <w:pPr>
        <w:jc w:val="center"/>
      </w:pPr>
      <w:r w:rsidRPr="007A0531">
        <w:rPr>
          <w:noProof/>
        </w:rPr>
        <w:drawing>
          <wp:inline distT="0" distB="0" distL="0" distR="0" wp14:anchorId="38FF5887" wp14:editId="572BC2FB">
            <wp:extent cx="6428757" cy="3675888"/>
            <wp:effectExtent l="0" t="0" r="0" b="0"/>
            <wp:docPr id="618940843" name="Picture 1" descr="A screenshot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940843" name="Picture 1" descr="A screenshot of a documen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28757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870D3" w14:textId="77777777" w:rsidR="006F2C94" w:rsidRDefault="006F2C94" w:rsidP="006F2C94"/>
    <w:p w14:paraId="48AD3CB9" w14:textId="77777777" w:rsidR="006F2C94" w:rsidRDefault="006F2C94" w:rsidP="006F2C94">
      <w:pPr>
        <w:spacing w:line="360" w:lineRule="auto"/>
        <w:ind w:right="-360"/>
      </w:pPr>
      <w:r w:rsidRPr="008308E7">
        <w:rPr>
          <w:b/>
          <w:bCs/>
        </w:rPr>
        <w:t>S1 Table1:</w:t>
      </w:r>
      <w:r>
        <w:t xml:space="preserve"> </w:t>
      </w:r>
      <w:r w:rsidRPr="00047EBD">
        <w:rPr>
          <w:b/>
          <w:bCs/>
        </w:rPr>
        <w:t xml:space="preserve">Top 25 genes down regulated in each of 3 independent samples from different passage of </w:t>
      </w:r>
      <w:proofErr w:type="spellStart"/>
      <w:r w:rsidRPr="00047EBD">
        <w:rPr>
          <w:b/>
          <w:bCs/>
        </w:rPr>
        <w:t>Nl</w:t>
      </w:r>
      <w:proofErr w:type="spellEnd"/>
      <w:r w:rsidRPr="00047EBD">
        <w:rPr>
          <w:b/>
          <w:bCs/>
        </w:rPr>
        <w:t xml:space="preserve"> cells,</w:t>
      </w:r>
      <w:r>
        <w:t xml:space="preserve"> i.e., </w:t>
      </w:r>
      <w:proofErr w:type="spellStart"/>
      <w:r>
        <w:t>Arst</w:t>
      </w:r>
      <w:proofErr w:type="spellEnd"/>
      <w:r>
        <w:t>/</w:t>
      </w:r>
      <w:proofErr w:type="spellStart"/>
      <w:r>
        <w:t>Nl</w:t>
      </w:r>
      <w:proofErr w:type="spellEnd"/>
      <w:r>
        <w:t xml:space="preserve"> for 7 days from passage </w:t>
      </w:r>
      <w:proofErr w:type="gramStart"/>
      <w:r>
        <w:t>7,  at</w:t>
      </w:r>
      <w:proofErr w:type="gramEnd"/>
      <w:r>
        <w:t xml:space="preserve"> 6 days from p 25, and at 14 days from p25. All genes are downregulated in at least 2 of the 3 samples (see text) with comparable fold changes (Log</w:t>
      </w:r>
      <w:r w:rsidRPr="003F71D3">
        <w:rPr>
          <w:vertAlign w:val="subscript"/>
        </w:rPr>
        <w:t>2</w:t>
      </w:r>
      <w:r>
        <w:t>Ratio columns).</w:t>
      </w:r>
    </w:p>
    <w:p w14:paraId="4870C6EB" w14:textId="77777777" w:rsidR="00D901FF" w:rsidRDefault="00D901FF"/>
    <w:sectPr w:rsidR="00D90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C94"/>
    <w:rsid w:val="00031A66"/>
    <w:rsid w:val="000C1FAF"/>
    <w:rsid w:val="000E3CA6"/>
    <w:rsid w:val="00100B38"/>
    <w:rsid w:val="001102C9"/>
    <w:rsid w:val="00143055"/>
    <w:rsid w:val="001B011E"/>
    <w:rsid w:val="0023401A"/>
    <w:rsid w:val="0031139C"/>
    <w:rsid w:val="003B16C6"/>
    <w:rsid w:val="003B1BA8"/>
    <w:rsid w:val="00426530"/>
    <w:rsid w:val="00452778"/>
    <w:rsid w:val="004930C6"/>
    <w:rsid w:val="004A3625"/>
    <w:rsid w:val="0053677B"/>
    <w:rsid w:val="00554D3E"/>
    <w:rsid w:val="005D4AD2"/>
    <w:rsid w:val="00677B25"/>
    <w:rsid w:val="00681555"/>
    <w:rsid w:val="00693D91"/>
    <w:rsid w:val="006B1081"/>
    <w:rsid w:val="006F2C94"/>
    <w:rsid w:val="00700100"/>
    <w:rsid w:val="007B66B3"/>
    <w:rsid w:val="007E0D56"/>
    <w:rsid w:val="008052FE"/>
    <w:rsid w:val="008A23CC"/>
    <w:rsid w:val="008B2AB3"/>
    <w:rsid w:val="008F099E"/>
    <w:rsid w:val="009B6B3E"/>
    <w:rsid w:val="009E5B0E"/>
    <w:rsid w:val="009E63D2"/>
    <w:rsid w:val="00A113EF"/>
    <w:rsid w:val="00A24FE8"/>
    <w:rsid w:val="00A967EF"/>
    <w:rsid w:val="00B24F48"/>
    <w:rsid w:val="00B44D63"/>
    <w:rsid w:val="00B70907"/>
    <w:rsid w:val="00BD1A2D"/>
    <w:rsid w:val="00BF372E"/>
    <w:rsid w:val="00C8113D"/>
    <w:rsid w:val="00C944DD"/>
    <w:rsid w:val="00CC575A"/>
    <w:rsid w:val="00CE41C5"/>
    <w:rsid w:val="00D346DB"/>
    <w:rsid w:val="00D901FF"/>
    <w:rsid w:val="00DA09AA"/>
    <w:rsid w:val="00E77729"/>
    <w:rsid w:val="00E85639"/>
    <w:rsid w:val="00F052B7"/>
    <w:rsid w:val="00F32458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7270E"/>
  <w15:chartTrackingRefBased/>
  <w15:docId w15:val="{CD9B4146-1AA0-FF4E-B2E5-41DD2DBC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2"/>
    <w:qFormat/>
    <w:rsid w:val="006F2C94"/>
    <w:pPr>
      <w:spacing w:after="0" w:line="24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C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C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C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C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C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C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C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C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C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C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C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C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C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C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C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C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C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C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C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C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C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C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C9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6F2C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C94"/>
    <w:pPr>
      <w:spacing w:after="160" w:line="278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6F2C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C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C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C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idis, Laura</dc:creator>
  <cp:keywords/>
  <dc:description/>
  <cp:lastModifiedBy>Manuelidis, Laura</cp:lastModifiedBy>
  <cp:revision>1</cp:revision>
  <dcterms:created xsi:type="dcterms:W3CDTF">2025-04-24T15:08:00Z</dcterms:created>
  <dcterms:modified xsi:type="dcterms:W3CDTF">2025-04-24T15:09:00Z</dcterms:modified>
</cp:coreProperties>
</file>